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42D" w:rsidRPr="003E1AC8" w:rsidRDefault="000E342D" w:rsidP="000E342D">
      <w:pPr>
        <w:autoSpaceDE w:val="0"/>
        <w:spacing w:line="480" w:lineRule="auto"/>
        <w:rPr>
          <w:rFonts w:cstheme="minorHAnsi"/>
          <w:b/>
          <w:shd w:val="clear" w:color="auto" w:fill="FFFFFF"/>
        </w:rPr>
      </w:pPr>
      <w:r w:rsidRPr="003E1AC8">
        <w:rPr>
          <w:rFonts w:cstheme="minorHAnsi"/>
          <w:b/>
          <w:shd w:val="clear" w:color="auto" w:fill="FFFFFF"/>
        </w:rPr>
        <w:t>Supplementary</w:t>
      </w:r>
    </w:p>
    <w:p w:rsidR="000E342D" w:rsidRPr="003E1AC8" w:rsidRDefault="000E342D" w:rsidP="000E342D">
      <w:pPr>
        <w:autoSpaceDE w:val="0"/>
        <w:spacing w:line="480" w:lineRule="auto"/>
        <w:rPr>
          <w:rFonts w:cstheme="minorHAnsi"/>
          <w:b/>
          <w:shd w:val="clear" w:color="auto" w:fill="FFFFFF"/>
        </w:rPr>
      </w:pPr>
      <w:r w:rsidRPr="003E1AC8">
        <w:rPr>
          <w:rFonts w:cstheme="minorHAnsi"/>
          <w:b/>
          <w:shd w:val="clear" w:color="auto" w:fill="FFFFFF"/>
        </w:rPr>
        <w:t>Supplementary Table 1</w:t>
      </w:r>
      <w:r>
        <w:rPr>
          <w:rFonts w:cstheme="minorHAnsi"/>
          <w:b/>
          <w:shd w:val="clear" w:color="auto" w:fill="FFFFFF"/>
        </w:rPr>
        <w:t>:</w:t>
      </w:r>
      <w:r w:rsidRPr="003E1AC8">
        <w:rPr>
          <w:rFonts w:cstheme="minorHAnsi"/>
          <w:b/>
          <w:shd w:val="clear" w:color="auto" w:fill="FFFFFF"/>
        </w:rPr>
        <w:t xml:space="preserve"> </w:t>
      </w:r>
      <w:r w:rsidRPr="003E1AC8">
        <w:rPr>
          <w:rFonts w:cstheme="minorHAnsi"/>
          <w:b/>
        </w:rPr>
        <w:t xml:space="preserve">List of genes in the 384-Well Microfluidic Cards 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534"/>
        <w:gridCol w:w="2126"/>
        <w:gridCol w:w="1843"/>
        <w:gridCol w:w="3572"/>
      </w:tblGrid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b/>
                <w:color w:val="000000"/>
              </w:rPr>
            </w:pPr>
            <w:r w:rsidRPr="00CA6265">
              <w:rPr>
                <w:rFonts w:cstheme="minorHAnsi"/>
                <w:b/>
                <w:color w:val="000000"/>
              </w:rPr>
              <w:t>Gene name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b/>
                <w:color w:val="000000"/>
              </w:rPr>
            </w:pPr>
            <w:r w:rsidRPr="003E1AC8">
              <w:rPr>
                <w:rFonts w:cstheme="minorHAnsi"/>
                <w:b/>
                <w:color w:val="000000"/>
              </w:rPr>
              <w:t>Gene Id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b/>
                <w:color w:val="000000"/>
              </w:rPr>
            </w:pPr>
            <w:r w:rsidRPr="003E1AC8">
              <w:rPr>
                <w:rFonts w:cstheme="minorHAnsi"/>
                <w:b/>
                <w:color w:val="000000"/>
              </w:rPr>
              <w:t>Func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 xml:space="preserve">ALP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1029144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blast differenti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2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 xml:space="preserve">BMP2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154192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blast differenti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3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 xml:space="preserve">BMP4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3676628_s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blast differenti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4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 xml:space="preserve">BMP7 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233476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blast differenti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CBFA1/RUNX2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231692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blast differentiation/func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6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CA6265">
              <w:rPr>
                <w:rFonts w:cstheme="minorHAnsi"/>
                <w:i/>
                <w:iCs/>
                <w:color w:val="000000"/>
              </w:rPr>
              <w:t>Osteocalcin</w:t>
            </w:r>
            <w:proofErr w:type="spellEnd"/>
            <w:r w:rsidRPr="00CA6265">
              <w:rPr>
                <w:rFonts w:cstheme="minorHAnsi"/>
                <w:i/>
                <w:iCs/>
                <w:color w:val="000000"/>
              </w:rPr>
              <w:t xml:space="preserve">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1587814_g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Mineralis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7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proofErr w:type="spellStart"/>
            <w:r w:rsidRPr="00CA6265">
              <w:rPr>
                <w:rFonts w:cstheme="minorHAnsi"/>
                <w:i/>
                <w:iCs/>
                <w:color w:val="000000"/>
              </w:rPr>
              <w:t>Osteopontin</w:t>
            </w:r>
            <w:proofErr w:type="spellEnd"/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959010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Mineralis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8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C-FOS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4194186_s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Cell survival/prolifer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9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MCSF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174164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clast regulator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0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RANKL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243522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clast regulator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1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 xml:space="preserve">OPG 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900358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Osteoclast regulator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COL1A1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164004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Collagen type 1, alpha 1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3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 xml:space="preserve">NFATc1 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542678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Proliferation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P2</w:t>
            </w:r>
            <w:r>
              <w:rPr>
                <w:rFonts w:cstheme="minorHAnsi"/>
                <w:i/>
                <w:iCs/>
                <w:color w:val="000000"/>
              </w:rPr>
              <w:t>RX7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175721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P2</w:t>
            </w:r>
            <w:r>
              <w:rPr>
                <w:rFonts w:cstheme="minorHAnsi"/>
                <w:color w:val="000000"/>
              </w:rPr>
              <w:t>RX7</w:t>
            </w:r>
            <w:r w:rsidRPr="003E1AC8">
              <w:rPr>
                <w:rFonts w:cstheme="minorHAnsi"/>
                <w:color w:val="000000"/>
              </w:rPr>
              <w:t xml:space="preserve"> gene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5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Beta-catenin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355049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proofErr w:type="spellStart"/>
            <w:r w:rsidRPr="003E1AC8">
              <w:rPr>
                <w:rFonts w:cstheme="minorHAnsi"/>
                <w:color w:val="000000"/>
              </w:rPr>
              <w:t>Wnt</w:t>
            </w:r>
            <w:proofErr w:type="spellEnd"/>
            <w:r w:rsidRPr="003E1AC8">
              <w:rPr>
                <w:rFonts w:cstheme="minorHAnsi"/>
                <w:color w:val="000000"/>
              </w:rPr>
              <w:t>-signalling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6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SFRP-1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</w:rPr>
            </w:pPr>
            <w:r w:rsidRPr="003E1AC8">
              <w:rPr>
                <w:rFonts w:cstheme="minorHAnsi"/>
              </w:rPr>
              <w:t>Hs00610060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proofErr w:type="spellStart"/>
            <w:r w:rsidRPr="003E1AC8">
              <w:rPr>
                <w:rFonts w:cstheme="minorHAnsi"/>
                <w:color w:val="000000"/>
              </w:rPr>
              <w:t>Wnt</w:t>
            </w:r>
            <w:proofErr w:type="spellEnd"/>
            <w:r w:rsidRPr="003E1AC8">
              <w:rPr>
                <w:rFonts w:cstheme="minorHAnsi"/>
                <w:color w:val="000000"/>
              </w:rPr>
              <w:t xml:space="preserve"> antagonist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7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Caspase-3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0234387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Apo</w:t>
            </w:r>
            <w:r>
              <w:rPr>
                <w:rFonts w:cstheme="minorHAnsi"/>
                <w:color w:val="000000"/>
              </w:rPr>
              <w:t>p</w:t>
            </w:r>
            <w:r w:rsidRPr="003E1AC8">
              <w:rPr>
                <w:rFonts w:cstheme="minorHAnsi"/>
                <w:color w:val="000000"/>
              </w:rPr>
              <w:t>tosis related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8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Caspase-9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0154261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Apo</w:t>
            </w:r>
            <w:r>
              <w:rPr>
                <w:rFonts w:cstheme="minorHAnsi"/>
                <w:color w:val="000000"/>
              </w:rPr>
              <w:t>p</w:t>
            </w:r>
            <w:r w:rsidRPr="003E1AC8">
              <w:rPr>
                <w:rFonts w:cstheme="minorHAnsi"/>
                <w:color w:val="000000"/>
              </w:rPr>
              <w:t>tosis related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19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BAX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0180269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Apo</w:t>
            </w:r>
            <w:r>
              <w:rPr>
                <w:rFonts w:cstheme="minorHAnsi"/>
                <w:color w:val="000000"/>
              </w:rPr>
              <w:t>p</w:t>
            </w:r>
            <w:r w:rsidRPr="003E1AC8">
              <w:rPr>
                <w:rFonts w:cstheme="minorHAnsi"/>
                <w:color w:val="000000"/>
              </w:rPr>
              <w:t>tosis related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20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BCL-2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0608023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Apo</w:t>
            </w:r>
            <w:r>
              <w:rPr>
                <w:rFonts w:cstheme="minorHAnsi"/>
                <w:color w:val="000000"/>
              </w:rPr>
              <w:t>p</w:t>
            </w:r>
            <w:r w:rsidRPr="003E1AC8">
              <w:rPr>
                <w:rFonts w:cstheme="minorHAnsi"/>
                <w:color w:val="000000"/>
              </w:rPr>
              <w:t>tosis related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18S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99999901_s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ousekeeping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22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GAPDH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2758991_g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ousekeeping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23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HPRT1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2800695_m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ousekeeping</w:t>
            </w:r>
          </w:p>
        </w:tc>
      </w:tr>
      <w:tr w:rsidR="000E342D" w:rsidRPr="003E1AC8" w:rsidTr="00745B39">
        <w:trPr>
          <w:trHeight w:val="315"/>
        </w:trPr>
        <w:tc>
          <w:tcPr>
            <w:tcW w:w="534" w:type="dxa"/>
            <w:noWrap/>
          </w:tcPr>
          <w:p w:rsidR="000E342D" w:rsidRPr="003E1AC8" w:rsidRDefault="000E342D" w:rsidP="00745B39">
            <w:pPr>
              <w:jc w:val="center"/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24</w:t>
            </w:r>
          </w:p>
        </w:tc>
        <w:tc>
          <w:tcPr>
            <w:tcW w:w="2126" w:type="dxa"/>
            <w:noWrap/>
          </w:tcPr>
          <w:p w:rsidR="000E342D" w:rsidRPr="00CA6265" w:rsidRDefault="000E342D" w:rsidP="00745B39">
            <w:pPr>
              <w:rPr>
                <w:rFonts w:cstheme="minorHAnsi"/>
                <w:i/>
                <w:iCs/>
                <w:color w:val="000000"/>
              </w:rPr>
            </w:pPr>
            <w:r w:rsidRPr="00CA6265">
              <w:rPr>
                <w:rFonts w:cstheme="minorHAnsi"/>
                <w:i/>
                <w:iCs/>
                <w:color w:val="000000"/>
              </w:rPr>
              <w:t>B-actin</w:t>
            </w:r>
          </w:p>
        </w:tc>
        <w:tc>
          <w:tcPr>
            <w:tcW w:w="1843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s01060665_g1</w:t>
            </w:r>
          </w:p>
        </w:tc>
        <w:tc>
          <w:tcPr>
            <w:tcW w:w="3572" w:type="dxa"/>
            <w:noWrap/>
          </w:tcPr>
          <w:p w:rsidR="000E342D" w:rsidRPr="003E1AC8" w:rsidRDefault="000E342D" w:rsidP="00745B39">
            <w:pPr>
              <w:rPr>
                <w:rFonts w:cstheme="minorHAnsi"/>
                <w:color w:val="000000"/>
              </w:rPr>
            </w:pPr>
            <w:r w:rsidRPr="003E1AC8">
              <w:rPr>
                <w:rFonts w:cstheme="minorHAnsi"/>
                <w:color w:val="000000"/>
              </w:rPr>
              <w:t>Housekeeping</w:t>
            </w:r>
          </w:p>
        </w:tc>
      </w:tr>
    </w:tbl>
    <w:p w:rsidR="000E342D" w:rsidRPr="003E1AC8" w:rsidRDefault="000E342D" w:rsidP="000E342D">
      <w:pPr>
        <w:autoSpaceDE w:val="0"/>
        <w:spacing w:line="480" w:lineRule="auto"/>
        <w:rPr>
          <w:rFonts w:cstheme="minorHAnsi"/>
          <w:b/>
        </w:rPr>
      </w:pPr>
    </w:p>
    <w:p w:rsidR="00EA6E0F" w:rsidRDefault="00EA6E0F">
      <w:bookmarkStart w:id="0" w:name="_GoBack"/>
      <w:bookmarkEnd w:id="0"/>
    </w:p>
    <w:sectPr w:rsidR="00EA6E0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15793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06B1" w:rsidRDefault="000E34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06B1" w:rsidRDefault="000E34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42D"/>
    <w:rsid w:val="00031565"/>
    <w:rsid w:val="00045D15"/>
    <w:rsid w:val="000538FA"/>
    <w:rsid w:val="00055F1F"/>
    <w:rsid w:val="000569F8"/>
    <w:rsid w:val="0009207B"/>
    <w:rsid w:val="00097ED7"/>
    <w:rsid w:val="000A0C61"/>
    <w:rsid w:val="000E2024"/>
    <w:rsid w:val="000E342D"/>
    <w:rsid w:val="000F13C1"/>
    <w:rsid w:val="001154EA"/>
    <w:rsid w:val="00117CC2"/>
    <w:rsid w:val="00130E79"/>
    <w:rsid w:val="001356DD"/>
    <w:rsid w:val="0014009B"/>
    <w:rsid w:val="00163CE3"/>
    <w:rsid w:val="00170C2E"/>
    <w:rsid w:val="00173FB4"/>
    <w:rsid w:val="001820D5"/>
    <w:rsid w:val="00191557"/>
    <w:rsid w:val="001B0F7E"/>
    <w:rsid w:val="001B5105"/>
    <w:rsid w:val="001D122E"/>
    <w:rsid w:val="001F1A0C"/>
    <w:rsid w:val="001F1C5C"/>
    <w:rsid w:val="001F5A89"/>
    <w:rsid w:val="00201FCA"/>
    <w:rsid w:val="0021488D"/>
    <w:rsid w:val="002209DC"/>
    <w:rsid w:val="00227B27"/>
    <w:rsid w:val="002647A1"/>
    <w:rsid w:val="00270A9E"/>
    <w:rsid w:val="00274570"/>
    <w:rsid w:val="0027661D"/>
    <w:rsid w:val="00286BD2"/>
    <w:rsid w:val="00290638"/>
    <w:rsid w:val="00292D96"/>
    <w:rsid w:val="002A0CFB"/>
    <w:rsid w:val="002D39F6"/>
    <w:rsid w:val="002E54AE"/>
    <w:rsid w:val="003172E7"/>
    <w:rsid w:val="00317EE6"/>
    <w:rsid w:val="00340141"/>
    <w:rsid w:val="003520C9"/>
    <w:rsid w:val="003937BF"/>
    <w:rsid w:val="003B45E4"/>
    <w:rsid w:val="003B64AF"/>
    <w:rsid w:val="003F3199"/>
    <w:rsid w:val="004337CC"/>
    <w:rsid w:val="00476D2F"/>
    <w:rsid w:val="0049180D"/>
    <w:rsid w:val="004F41B1"/>
    <w:rsid w:val="00566E0E"/>
    <w:rsid w:val="0059158D"/>
    <w:rsid w:val="005B203D"/>
    <w:rsid w:val="005C716C"/>
    <w:rsid w:val="005F6D2E"/>
    <w:rsid w:val="0060628C"/>
    <w:rsid w:val="006437B3"/>
    <w:rsid w:val="00647304"/>
    <w:rsid w:val="00676934"/>
    <w:rsid w:val="00687E04"/>
    <w:rsid w:val="0069009D"/>
    <w:rsid w:val="006979FA"/>
    <w:rsid w:val="006A153D"/>
    <w:rsid w:val="006A2CC8"/>
    <w:rsid w:val="006F470A"/>
    <w:rsid w:val="0071661E"/>
    <w:rsid w:val="00756DC4"/>
    <w:rsid w:val="00771E2A"/>
    <w:rsid w:val="00791FC0"/>
    <w:rsid w:val="00794062"/>
    <w:rsid w:val="007B4C77"/>
    <w:rsid w:val="007B5941"/>
    <w:rsid w:val="007D1602"/>
    <w:rsid w:val="007D1C8B"/>
    <w:rsid w:val="007D2AE0"/>
    <w:rsid w:val="007D4721"/>
    <w:rsid w:val="007E5D6E"/>
    <w:rsid w:val="007F0F9F"/>
    <w:rsid w:val="007F17B0"/>
    <w:rsid w:val="00801846"/>
    <w:rsid w:val="0085711C"/>
    <w:rsid w:val="00861EB0"/>
    <w:rsid w:val="00870F67"/>
    <w:rsid w:val="00897F28"/>
    <w:rsid w:val="008A6590"/>
    <w:rsid w:val="008B4F9A"/>
    <w:rsid w:val="008D5374"/>
    <w:rsid w:val="008D72EC"/>
    <w:rsid w:val="008E0182"/>
    <w:rsid w:val="008E5E49"/>
    <w:rsid w:val="008E7CD8"/>
    <w:rsid w:val="009215C9"/>
    <w:rsid w:val="0093231E"/>
    <w:rsid w:val="00941293"/>
    <w:rsid w:val="00970E82"/>
    <w:rsid w:val="00987F6B"/>
    <w:rsid w:val="00995FE4"/>
    <w:rsid w:val="009C2F5B"/>
    <w:rsid w:val="009D420B"/>
    <w:rsid w:val="00A11880"/>
    <w:rsid w:val="00A434A3"/>
    <w:rsid w:val="00A67D69"/>
    <w:rsid w:val="00AF0B7D"/>
    <w:rsid w:val="00AF51BD"/>
    <w:rsid w:val="00B24902"/>
    <w:rsid w:val="00B3023E"/>
    <w:rsid w:val="00B36DD9"/>
    <w:rsid w:val="00B40070"/>
    <w:rsid w:val="00B440F3"/>
    <w:rsid w:val="00B663C2"/>
    <w:rsid w:val="00B670F2"/>
    <w:rsid w:val="00B7341E"/>
    <w:rsid w:val="00B7677B"/>
    <w:rsid w:val="00B9684C"/>
    <w:rsid w:val="00BE6991"/>
    <w:rsid w:val="00BF0C63"/>
    <w:rsid w:val="00BF270F"/>
    <w:rsid w:val="00C219FF"/>
    <w:rsid w:val="00C353CC"/>
    <w:rsid w:val="00C82FA5"/>
    <w:rsid w:val="00C96145"/>
    <w:rsid w:val="00C97818"/>
    <w:rsid w:val="00CB1189"/>
    <w:rsid w:val="00CB49D0"/>
    <w:rsid w:val="00CC4958"/>
    <w:rsid w:val="00CC52F5"/>
    <w:rsid w:val="00CE7B8B"/>
    <w:rsid w:val="00D02F71"/>
    <w:rsid w:val="00D032B7"/>
    <w:rsid w:val="00D22B85"/>
    <w:rsid w:val="00D818D0"/>
    <w:rsid w:val="00D9020F"/>
    <w:rsid w:val="00D94B4C"/>
    <w:rsid w:val="00D97D7E"/>
    <w:rsid w:val="00DB1DE4"/>
    <w:rsid w:val="00DC0A09"/>
    <w:rsid w:val="00DC16EF"/>
    <w:rsid w:val="00DD330C"/>
    <w:rsid w:val="00DE6796"/>
    <w:rsid w:val="00E11B0D"/>
    <w:rsid w:val="00E32BD7"/>
    <w:rsid w:val="00E51520"/>
    <w:rsid w:val="00E70C3A"/>
    <w:rsid w:val="00E91830"/>
    <w:rsid w:val="00EA6E0F"/>
    <w:rsid w:val="00EC47B6"/>
    <w:rsid w:val="00F10B48"/>
    <w:rsid w:val="00F26217"/>
    <w:rsid w:val="00F43D62"/>
    <w:rsid w:val="00F53B91"/>
    <w:rsid w:val="00F67442"/>
    <w:rsid w:val="00FB29EA"/>
    <w:rsid w:val="00FB62F9"/>
    <w:rsid w:val="00FD6C64"/>
    <w:rsid w:val="00FE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B0F25-FCEB-47F8-A86F-F1868E86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4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42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Jeo Ann Silorio Toribio</cp:lastModifiedBy>
  <cp:revision>1</cp:revision>
  <dcterms:created xsi:type="dcterms:W3CDTF">2026-06-10T09:41:00Z</dcterms:created>
  <dcterms:modified xsi:type="dcterms:W3CDTF">2026-06-10T09:42:00Z</dcterms:modified>
</cp:coreProperties>
</file>